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4DCD" w:rsidRPr="00854DCD" w:rsidRDefault="00854DCD" w:rsidP="00854DCD">
      <w:pPr>
        <w:tabs>
          <w:tab w:val="left" w:pos="7500"/>
        </w:tabs>
        <w:spacing w:line="480" w:lineRule="auto"/>
        <w:rPr>
          <w:lang w:val="en-GB"/>
        </w:rPr>
      </w:pPr>
      <w:r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 xml:space="preserve">S1 </w:t>
      </w:r>
      <w:bookmarkStart w:id="0" w:name="_GoBack"/>
      <w:bookmarkEnd w:id="0"/>
      <w:r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>Table</w:t>
      </w:r>
      <w:r w:rsidRPr="00854DCD"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>. Facial EMG activation in response to happy and sad facial expression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2127"/>
        <w:gridCol w:w="1842"/>
        <w:gridCol w:w="1134"/>
        <w:gridCol w:w="851"/>
        <w:gridCol w:w="845"/>
      </w:tblGrid>
      <w:tr w:rsidR="00854DCD" w:rsidRPr="00227E28" w:rsidTr="00A22E48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4DCD" w:rsidRPr="00227E28" w:rsidRDefault="00854DCD" w:rsidP="00A22E48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27E2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resented emotio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4DCD" w:rsidRPr="00227E28" w:rsidRDefault="00854DCD" w:rsidP="00A22E4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27E2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MG muscle sit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4DCD" w:rsidRPr="00227E28" w:rsidRDefault="00854DCD" w:rsidP="00A22E4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n-GB"/>
              </w:rPr>
            </w:pPr>
            <w:r w:rsidRPr="00227E28">
              <w:rPr>
                <w:rFonts w:ascii="Times New Roman" w:eastAsia="Times New Roman" w:hAnsi="Times New Roman"/>
                <w:i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4DCD" w:rsidRPr="00227E28" w:rsidRDefault="00854DCD" w:rsidP="00A22E4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n-GB"/>
              </w:rPr>
            </w:pPr>
            <w:r w:rsidRPr="00227E28">
              <w:rPr>
                <w:rFonts w:ascii="Times New Roman" w:eastAsia="Times New Roman" w:hAnsi="Times New Roman"/>
                <w:i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4DCD" w:rsidRPr="00227E28" w:rsidRDefault="00854DCD" w:rsidP="00A22E4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n-GB"/>
              </w:rPr>
            </w:pPr>
            <w:r w:rsidRPr="00227E28">
              <w:rPr>
                <w:rFonts w:ascii="Times New Roman" w:eastAsia="Times New Roman" w:hAnsi="Times New Roman"/>
                <w:i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4DCD" w:rsidRPr="00227E28" w:rsidRDefault="00854DCD" w:rsidP="00A22E4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n-GB"/>
              </w:rPr>
            </w:pPr>
            <w:r w:rsidRPr="00227E28">
              <w:rPr>
                <w:rFonts w:ascii="Times New Roman" w:eastAsia="Times New Roman" w:hAnsi="Times New Roman"/>
                <w:i/>
                <w:sz w:val="24"/>
                <w:szCs w:val="24"/>
                <w:lang w:eastAsia="en-GB"/>
              </w:rPr>
              <w:t>p</w:t>
            </w:r>
          </w:p>
        </w:tc>
      </w:tr>
      <w:tr w:rsidR="00854DCD" w:rsidRPr="00227E28" w:rsidTr="00A22E48">
        <w:trPr>
          <w:jc w:val="center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</w:tcPr>
          <w:p w:rsidR="00854DCD" w:rsidRPr="00227E28" w:rsidRDefault="00854DCD" w:rsidP="00A22E48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227E28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Happy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854DCD" w:rsidRPr="00227E28" w:rsidRDefault="00854DCD" w:rsidP="00A22E4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27E2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ZM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854DCD" w:rsidRPr="00227E28" w:rsidRDefault="00854DCD" w:rsidP="00A22E4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27E2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854DCD" w:rsidRPr="00227E28" w:rsidRDefault="00854DCD" w:rsidP="00A22E4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27E2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1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854DCD" w:rsidRPr="00227E28" w:rsidRDefault="00854DCD" w:rsidP="00A22E4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27E2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</w:tcPr>
          <w:p w:rsidR="00854DCD" w:rsidRPr="00227E28" w:rsidRDefault="00854DCD" w:rsidP="00A22E4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27E2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.188</w:t>
            </w:r>
          </w:p>
        </w:tc>
      </w:tr>
      <w:tr w:rsidR="00854DCD" w:rsidRPr="00227E28" w:rsidTr="00A22E48">
        <w:trPr>
          <w:jc w:val="center"/>
        </w:trPr>
        <w:tc>
          <w:tcPr>
            <w:tcW w:w="2263" w:type="dxa"/>
            <w:shd w:val="clear" w:color="auto" w:fill="auto"/>
          </w:tcPr>
          <w:p w:rsidR="00854DCD" w:rsidRPr="00227E28" w:rsidRDefault="00854DCD" w:rsidP="00A22E48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  <w:shd w:val="clear" w:color="auto" w:fill="auto"/>
          </w:tcPr>
          <w:p w:rsidR="00854DCD" w:rsidRPr="00227E28" w:rsidRDefault="00854DCD" w:rsidP="00A22E4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27E2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S</w:t>
            </w:r>
          </w:p>
        </w:tc>
        <w:tc>
          <w:tcPr>
            <w:tcW w:w="1842" w:type="dxa"/>
            <w:shd w:val="clear" w:color="auto" w:fill="auto"/>
          </w:tcPr>
          <w:p w:rsidR="00854DCD" w:rsidRPr="00227E28" w:rsidRDefault="00854DCD" w:rsidP="00A22E4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27E2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0.23</w:t>
            </w:r>
          </w:p>
        </w:tc>
        <w:tc>
          <w:tcPr>
            <w:tcW w:w="1134" w:type="dxa"/>
            <w:shd w:val="clear" w:color="auto" w:fill="auto"/>
          </w:tcPr>
          <w:p w:rsidR="00854DCD" w:rsidRPr="00227E28" w:rsidRDefault="00854DCD" w:rsidP="00A22E4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27E2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851" w:type="dxa"/>
            <w:shd w:val="clear" w:color="auto" w:fill="auto"/>
          </w:tcPr>
          <w:p w:rsidR="00854DCD" w:rsidRPr="00227E28" w:rsidRDefault="00854DCD" w:rsidP="00A22E4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27E2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1.85</w:t>
            </w:r>
          </w:p>
        </w:tc>
        <w:tc>
          <w:tcPr>
            <w:tcW w:w="845" w:type="dxa"/>
            <w:shd w:val="clear" w:color="auto" w:fill="auto"/>
          </w:tcPr>
          <w:p w:rsidR="00854DCD" w:rsidRPr="00227E28" w:rsidRDefault="00854DCD" w:rsidP="00A22E4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27E2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.035</w:t>
            </w:r>
          </w:p>
        </w:tc>
      </w:tr>
      <w:tr w:rsidR="00854DCD" w:rsidRPr="00227E28" w:rsidTr="00A22E48">
        <w:trPr>
          <w:jc w:val="center"/>
        </w:trPr>
        <w:tc>
          <w:tcPr>
            <w:tcW w:w="2263" w:type="dxa"/>
            <w:shd w:val="clear" w:color="auto" w:fill="auto"/>
          </w:tcPr>
          <w:p w:rsidR="00854DCD" w:rsidRPr="00227E28" w:rsidRDefault="00854DCD" w:rsidP="00A22E48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227E28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Sad</w:t>
            </w:r>
          </w:p>
        </w:tc>
        <w:tc>
          <w:tcPr>
            <w:tcW w:w="2127" w:type="dxa"/>
            <w:shd w:val="clear" w:color="auto" w:fill="auto"/>
          </w:tcPr>
          <w:p w:rsidR="00854DCD" w:rsidRPr="00227E28" w:rsidRDefault="00854DCD" w:rsidP="00A22E4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27E2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ZM</w:t>
            </w:r>
          </w:p>
        </w:tc>
        <w:tc>
          <w:tcPr>
            <w:tcW w:w="1842" w:type="dxa"/>
            <w:shd w:val="clear" w:color="auto" w:fill="auto"/>
          </w:tcPr>
          <w:p w:rsidR="00854DCD" w:rsidRPr="00227E28" w:rsidRDefault="00854DCD" w:rsidP="00A22E4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27E2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0.35</w:t>
            </w:r>
          </w:p>
        </w:tc>
        <w:tc>
          <w:tcPr>
            <w:tcW w:w="1134" w:type="dxa"/>
            <w:shd w:val="clear" w:color="auto" w:fill="auto"/>
          </w:tcPr>
          <w:p w:rsidR="00854DCD" w:rsidRPr="00227E28" w:rsidRDefault="00854DCD" w:rsidP="00A22E4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27E2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851" w:type="dxa"/>
            <w:shd w:val="clear" w:color="auto" w:fill="auto"/>
          </w:tcPr>
          <w:p w:rsidR="00854DCD" w:rsidRPr="00227E28" w:rsidRDefault="00854DCD" w:rsidP="00A22E4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27E2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2.50</w:t>
            </w:r>
          </w:p>
        </w:tc>
        <w:tc>
          <w:tcPr>
            <w:tcW w:w="845" w:type="dxa"/>
            <w:shd w:val="clear" w:color="auto" w:fill="auto"/>
          </w:tcPr>
          <w:p w:rsidR="00854DCD" w:rsidRPr="00227E28" w:rsidRDefault="00854DCD" w:rsidP="00A22E4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27E2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.008</w:t>
            </w:r>
          </w:p>
        </w:tc>
      </w:tr>
      <w:tr w:rsidR="00854DCD" w:rsidRPr="00227E28" w:rsidTr="00A22E48">
        <w:trPr>
          <w:jc w:val="center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</w:tcPr>
          <w:p w:rsidR="00854DCD" w:rsidRPr="00227E28" w:rsidRDefault="00854DCD" w:rsidP="00A22E48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854DCD" w:rsidRPr="00227E28" w:rsidRDefault="00854DCD" w:rsidP="00A22E4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27E2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854DCD" w:rsidRPr="00227E28" w:rsidRDefault="00854DCD" w:rsidP="00A22E4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27E2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854DCD" w:rsidRPr="00227E28" w:rsidRDefault="00854DCD" w:rsidP="00A22E4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27E2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9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854DCD" w:rsidRPr="00227E28" w:rsidRDefault="00854DCD" w:rsidP="00A22E4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27E2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845" w:type="dxa"/>
            <w:shd w:val="clear" w:color="auto" w:fill="auto"/>
          </w:tcPr>
          <w:p w:rsidR="00854DCD" w:rsidRPr="00227E28" w:rsidRDefault="00854DCD" w:rsidP="00A22E4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27E2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.231</w:t>
            </w:r>
          </w:p>
        </w:tc>
      </w:tr>
    </w:tbl>
    <w:p w:rsidR="00854DCD" w:rsidRDefault="00854DCD" w:rsidP="00854DCD">
      <w:pPr>
        <w:rPr>
          <w:lang w:val="en-GB"/>
        </w:rPr>
      </w:pPr>
    </w:p>
    <w:p w:rsidR="00854DCD" w:rsidRDefault="00854DCD" w:rsidP="00854DCD">
      <w:pPr>
        <w:tabs>
          <w:tab w:val="left" w:pos="7500"/>
        </w:tabs>
        <w:spacing w:line="48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854DCD">
        <w:rPr>
          <w:rFonts w:ascii="Times New Roman" w:eastAsia="Times New Roman" w:hAnsi="Times New Roman"/>
          <w:i/>
          <w:sz w:val="24"/>
          <w:szCs w:val="24"/>
          <w:lang w:val="en-GB" w:eastAsia="en-GB"/>
        </w:rPr>
        <w:t xml:space="preserve">Note: </w:t>
      </w:r>
      <w:r w:rsidRPr="00854DCD">
        <w:rPr>
          <w:rFonts w:ascii="Times New Roman" w:eastAsia="Times New Roman" w:hAnsi="Times New Roman"/>
          <w:sz w:val="24"/>
          <w:szCs w:val="24"/>
          <w:lang w:val="en-GB" w:eastAsia="en-GB"/>
        </w:rPr>
        <w:t>M - mean; SD - standard deviation, t - value of one sample t-test (one-tailed) comparing mean value for each muscle to zero. EMG muscle activation was previously baseline corrected and z-standardized within muscles for each condition and within participants.</w:t>
      </w:r>
    </w:p>
    <w:p w:rsidR="00854DCD" w:rsidRDefault="00854DCD" w:rsidP="00854DCD">
      <w:pPr>
        <w:tabs>
          <w:tab w:val="left" w:pos="7500"/>
        </w:tabs>
        <w:spacing w:line="48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</w:p>
    <w:sectPr w:rsidR="00854D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DCD"/>
    <w:rsid w:val="00854DCD"/>
    <w:rsid w:val="00E00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43C63A"/>
  <w15:chartTrackingRefBased/>
  <w15:docId w15:val="{E3C4C77F-DD15-45A3-93C7-B75FC285A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boud Universiteit Nijmegen</Company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caru, V.S. (Stefania)</dc:creator>
  <cp:keywords/>
  <dc:description/>
  <cp:lastModifiedBy>Vacaru, V.S. (Stefania)</cp:lastModifiedBy>
  <cp:revision>1</cp:revision>
  <dcterms:created xsi:type="dcterms:W3CDTF">2019-06-11T07:06:00Z</dcterms:created>
  <dcterms:modified xsi:type="dcterms:W3CDTF">2019-06-11T07:17:00Z</dcterms:modified>
</cp:coreProperties>
</file>